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21422" w14:textId="3A4D6897" w:rsidR="004B287A" w:rsidRDefault="004B287A"/>
    <w:p w14:paraId="7A8A7532" w14:textId="77777777" w:rsidR="007E055C" w:rsidRPr="00EB7023" w:rsidRDefault="007E055C" w:rsidP="007E05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86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</w:t>
      </w:r>
      <w:r w:rsidRPr="00F1386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 S2</w:t>
      </w:r>
      <w:r w:rsidRPr="008A28F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6BF5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Pr="00D16BF5">
        <w:rPr>
          <w:rFonts w:ascii="Times New Roman" w:hAnsi="Times New Roman" w:cs="Times New Roman"/>
          <w:sz w:val="24"/>
          <w:szCs w:val="24"/>
        </w:rPr>
        <w:t xml:space="preserve"> hybrid assembly statistics</w:t>
      </w:r>
      <w:r>
        <w:rPr>
          <w:rFonts w:ascii="Times New Roman" w:hAnsi="Times New Roman" w:cs="Times New Roman"/>
          <w:sz w:val="24"/>
          <w:szCs w:val="24"/>
        </w:rPr>
        <w:t xml:space="preserve"> of KO_408 genome</w:t>
      </w:r>
    </w:p>
    <w:tbl>
      <w:tblPr>
        <w:tblStyle w:val="TableGrid"/>
        <w:tblW w:w="10348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230"/>
        <w:gridCol w:w="1809"/>
        <w:gridCol w:w="1296"/>
        <w:gridCol w:w="1123"/>
        <w:gridCol w:w="1093"/>
        <w:gridCol w:w="1248"/>
        <w:gridCol w:w="1506"/>
      </w:tblGrid>
      <w:tr w:rsidR="007E055C" w:rsidRPr="007B7703" w14:paraId="57C105BA" w14:textId="77777777" w:rsidTr="00AF0DD3">
        <w:tc>
          <w:tcPr>
            <w:tcW w:w="993" w:type="dxa"/>
          </w:tcPr>
          <w:p w14:paraId="040E2ABE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121" w:type="dxa"/>
          </w:tcPr>
          <w:p w14:paraId="2E8A5ADF" w14:textId="77777777" w:rsidR="007E055C" w:rsidRPr="005358BD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8BD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  <w:p w14:paraId="0CCCD80F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8BD">
              <w:rPr>
                <w:rFonts w:ascii="Times New Roman" w:hAnsi="Times New Roman" w:cs="Times New Roman"/>
                <w:sz w:val="24"/>
                <w:szCs w:val="24"/>
              </w:rPr>
              <w:t>Numbers</w:t>
            </w:r>
          </w:p>
        </w:tc>
        <w:tc>
          <w:tcPr>
            <w:tcW w:w="1855" w:type="dxa"/>
          </w:tcPr>
          <w:p w14:paraId="29897006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Chromosome/</w:t>
            </w:r>
          </w:p>
          <w:p w14:paraId="189B4EFA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1276" w:type="dxa"/>
          </w:tcPr>
          <w:p w14:paraId="19319A86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Length(bp)</w:t>
            </w:r>
          </w:p>
        </w:tc>
        <w:tc>
          <w:tcPr>
            <w:tcW w:w="1134" w:type="dxa"/>
          </w:tcPr>
          <w:p w14:paraId="1F01C805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Circular/</w:t>
            </w:r>
          </w:p>
          <w:p w14:paraId="22632A48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160" w:type="dxa"/>
          </w:tcPr>
          <w:p w14:paraId="5159C40D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GC (%)</w:t>
            </w:r>
          </w:p>
        </w:tc>
        <w:tc>
          <w:tcPr>
            <w:tcW w:w="1250" w:type="dxa"/>
          </w:tcPr>
          <w:p w14:paraId="7BC313E4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Average read depth</w:t>
            </w:r>
          </w:p>
        </w:tc>
        <w:tc>
          <w:tcPr>
            <w:tcW w:w="1559" w:type="dxa"/>
          </w:tcPr>
          <w:p w14:paraId="05DF049F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Assembler</w:t>
            </w:r>
          </w:p>
        </w:tc>
      </w:tr>
      <w:tr w:rsidR="007E055C" w:rsidRPr="008A28F7" w14:paraId="4E5EFF3C" w14:textId="77777777" w:rsidTr="00AF0DD3">
        <w:trPr>
          <w:trHeight w:val="2165"/>
        </w:trPr>
        <w:tc>
          <w:tcPr>
            <w:tcW w:w="993" w:type="dxa"/>
          </w:tcPr>
          <w:p w14:paraId="230592BA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KO_408</w:t>
            </w:r>
          </w:p>
        </w:tc>
        <w:tc>
          <w:tcPr>
            <w:tcW w:w="1121" w:type="dxa"/>
          </w:tcPr>
          <w:p w14:paraId="27DAC177" w14:textId="77777777" w:rsidR="007E055C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8BD">
              <w:rPr>
                <w:rFonts w:ascii="Times New Roman" w:hAnsi="Times New Roman" w:cs="Times New Roman"/>
                <w:sz w:val="24"/>
                <w:szCs w:val="24"/>
              </w:rPr>
              <w:t>CP091470</w:t>
            </w:r>
          </w:p>
          <w:p w14:paraId="0E3CA82F" w14:textId="77777777" w:rsidR="007E055C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8BD">
              <w:rPr>
                <w:rFonts w:ascii="Times New Roman" w:hAnsi="Times New Roman" w:cs="Times New Roman"/>
                <w:sz w:val="24"/>
                <w:szCs w:val="24"/>
              </w:rPr>
              <w:t>CP091471</w:t>
            </w:r>
          </w:p>
          <w:p w14:paraId="480CBE28" w14:textId="77777777" w:rsidR="007E055C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8BD">
              <w:rPr>
                <w:rFonts w:ascii="Times New Roman" w:hAnsi="Times New Roman" w:cs="Times New Roman"/>
                <w:sz w:val="24"/>
                <w:szCs w:val="24"/>
              </w:rPr>
              <w:t>CP091472</w:t>
            </w:r>
          </w:p>
          <w:p w14:paraId="2BE7EF61" w14:textId="77777777" w:rsidR="007E055C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8BD">
              <w:rPr>
                <w:rFonts w:ascii="Times New Roman" w:hAnsi="Times New Roman" w:cs="Times New Roman"/>
                <w:sz w:val="24"/>
                <w:szCs w:val="24"/>
              </w:rPr>
              <w:t>CP091473</w:t>
            </w:r>
          </w:p>
          <w:p w14:paraId="7BD736D3" w14:textId="77777777" w:rsidR="007E055C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17A1">
              <w:rPr>
                <w:rFonts w:ascii="Times New Roman" w:hAnsi="Times New Roman" w:cs="Times New Roman"/>
                <w:sz w:val="24"/>
                <w:szCs w:val="24"/>
              </w:rPr>
              <w:t>CP091474</w:t>
            </w:r>
          </w:p>
          <w:p w14:paraId="0A5F2DA6" w14:textId="77777777" w:rsidR="007E055C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17A1">
              <w:rPr>
                <w:rFonts w:ascii="Times New Roman" w:hAnsi="Times New Roman" w:cs="Times New Roman"/>
                <w:sz w:val="24"/>
                <w:szCs w:val="24"/>
              </w:rPr>
              <w:t>CP091475</w:t>
            </w:r>
          </w:p>
          <w:p w14:paraId="0066E97D" w14:textId="77777777" w:rsidR="007E055C" w:rsidRPr="0017633B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633B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CP092469</w:t>
            </w:r>
          </w:p>
        </w:tc>
        <w:tc>
          <w:tcPr>
            <w:tcW w:w="1855" w:type="dxa"/>
          </w:tcPr>
          <w:p w14:paraId="07180C06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  <w:p w14:paraId="4091EAB8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 xml:space="preserve">pK0_1 </w:t>
            </w:r>
          </w:p>
          <w:p w14:paraId="38E660F6" w14:textId="77777777" w:rsidR="007E055C" w:rsidRPr="00FB476F" w:rsidRDefault="007E055C" w:rsidP="00AF0DD3">
            <w:pPr>
              <w:pStyle w:val="Default"/>
            </w:pPr>
            <w:r w:rsidRPr="00FB476F">
              <w:t>pKO_2</w:t>
            </w:r>
          </w:p>
          <w:p w14:paraId="79229CE6" w14:textId="77777777" w:rsidR="007E055C" w:rsidRPr="00FB476F" w:rsidRDefault="007E055C" w:rsidP="00AF0DD3">
            <w:pPr>
              <w:pStyle w:val="Default"/>
            </w:pPr>
            <w:r w:rsidRPr="00FB476F">
              <w:t>pKO_3</w:t>
            </w:r>
          </w:p>
          <w:p w14:paraId="3FEA1419" w14:textId="77777777" w:rsidR="007E055C" w:rsidRPr="00FB476F" w:rsidRDefault="007E055C" w:rsidP="00AF0DD3">
            <w:pPr>
              <w:pStyle w:val="Default"/>
            </w:pPr>
            <w:r w:rsidRPr="00FB476F">
              <w:t>pKO_4-NDM-5</w:t>
            </w:r>
          </w:p>
          <w:p w14:paraId="1211D655" w14:textId="77777777" w:rsidR="007E055C" w:rsidRPr="00FB476F" w:rsidRDefault="007E055C" w:rsidP="00AF0DD3">
            <w:pPr>
              <w:pStyle w:val="Default"/>
            </w:pPr>
            <w:r w:rsidRPr="00FB476F">
              <w:t>pKO_5</w:t>
            </w:r>
          </w:p>
          <w:p w14:paraId="515826C9" w14:textId="77777777" w:rsidR="007E055C" w:rsidRPr="00FB476F" w:rsidRDefault="007E055C" w:rsidP="00AF0DD3">
            <w:pPr>
              <w:pStyle w:val="Default"/>
            </w:pPr>
            <w:r w:rsidRPr="00FB476F">
              <w:t>pKO_6</w:t>
            </w:r>
          </w:p>
          <w:p w14:paraId="3DD4D7CB" w14:textId="77777777" w:rsidR="007E055C" w:rsidRPr="00FB476F" w:rsidRDefault="007E055C" w:rsidP="00AF0DD3">
            <w:pPr>
              <w:tabs>
                <w:tab w:val="left" w:pos="13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9675A5E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18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  <w:p w14:paraId="7D0296E5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,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  <w:p w14:paraId="6763CBB8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,120</w:t>
            </w:r>
          </w:p>
          <w:p w14:paraId="7A8B4DD9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503</w:t>
            </w:r>
          </w:p>
          <w:p w14:paraId="4D366F46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878</w:t>
            </w:r>
          </w:p>
          <w:p w14:paraId="3C57AA92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564</w:t>
            </w:r>
          </w:p>
          <w:p w14:paraId="0A376A39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69</w:t>
            </w:r>
          </w:p>
          <w:p w14:paraId="0AF2D59E" w14:textId="77777777" w:rsidR="007E055C" w:rsidRPr="00FB476F" w:rsidRDefault="007E055C" w:rsidP="00AF0DD3">
            <w:pPr>
              <w:pStyle w:val="Default"/>
            </w:pPr>
          </w:p>
        </w:tc>
        <w:tc>
          <w:tcPr>
            <w:tcW w:w="1134" w:type="dxa"/>
          </w:tcPr>
          <w:p w14:paraId="20F9B7C3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  <w:p w14:paraId="270B7182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  <w:p w14:paraId="7D0E4E82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  <w:p w14:paraId="28E6B99A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  <w:p w14:paraId="366B23D6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  <w:p w14:paraId="474A88E1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  <w:p w14:paraId="11720C2A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60" w:type="dxa"/>
          </w:tcPr>
          <w:p w14:paraId="5F49545D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8</w:t>
            </w:r>
          </w:p>
          <w:p w14:paraId="1B365AF7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9</w:t>
            </w:r>
          </w:p>
          <w:p w14:paraId="0F4C6DC8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4</w:t>
            </w:r>
          </w:p>
          <w:p w14:paraId="021C400A" w14:textId="77777777" w:rsidR="007E055C" w:rsidRPr="00FB476F" w:rsidRDefault="007E055C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51.27</w:t>
            </w:r>
          </w:p>
          <w:p w14:paraId="10D183D2" w14:textId="77777777" w:rsidR="007E055C" w:rsidRPr="00FB476F" w:rsidRDefault="007E055C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46.76</w:t>
            </w:r>
          </w:p>
          <w:p w14:paraId="50BACE01" w14:textId="77777777" w:rsidR="007E055C" w:rsidRPr="00FB476F" w:rsidRDefault="007E055C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44.88</w:t>
            </w:r>
          </w:p>
          <w:p w14:paraId="297DEE7B" w14:textId="77777777" w:rsidR="007E055C" w:rsidRPr="00FB476F" w:rsidRDefault="007E055C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1250" w:type="dxa"/>
          </w:tcPr>
          <w:p w14:paraId="5F32B0A9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463</w:t>
            </w:r>
          </w:p>
          <w:p w14:paraId="36B02447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74</w:t>
            </w:r>
          </w:p>
          <w:p w14:paraId="1E6C8C51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.6135</w:t>
            </w:r>
          </w:p>
          <w:p w14:paraId="454FAEB5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.3026</w:t>
            </w:r>
          </w:p>
          <w:p w14:paraId="1CEE20D6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.9242</w:t>
            </w:r>
          </w:p>
          <w:p w14:paraId="766E655D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51.3967</w:t>
            </w:r>
          </w:p>
          <w:p w14:paraId="0433A6C3" w14:textId="77777777" w:rsidR="007E055C" w:rsidRPr="00FB476F" w:rsidRDefault="007E055C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7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421.2</w:t>
            </w:r>
          </w:p>
          <w:p w14:paraId="4C9131A0" w14:textId="77777777" w:rsidR="007E055C" w:rsidRPr="00FB476F" w:rsidRDefault="007E055C" w:rsidP="00AF0DD3">
            <w:pPr>
              <w:pStyle w:val="Default"/>
            </w:pPr>
          </w:p>
        </w:tc>
        <w:tc>
          <w:tcPr>
            <w:tcW w:w="1559" w:type="dxa"/>
          </w:tcPr>
          <w:p w14:paraId="79299619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unicycler</w:t>
            </w:r>
            <w:proofErr w:type="spellEnd"/>
          </w:p>
          <w:p w14:paraId="4B702827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unicycler</w:t>
            </w:r>
            <w:proofErr w:type="spellEnd"/>
          </w:p>
          <w:p w14:paraId="28C14FBD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unicycler</w:t>
            </w:r>
            <w:proofErr w:type="spellEnd"/>
          </w:p>
          <w:p w14:paraId="1B1CCAE5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unicycler</w:t>
            </w:r>
            <w:proofErr w:type="spellEnd"/>
          </w:p>
          <w:p w14:paraId="3AA086BD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unicycler</w:t>
            </w:r>
            <w:proofErr w:type="spellEnd"/>
          </w:p>
          <w:p w14:paraId="3B5DC871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unicycler</w:t>
            </w:r>
            <w:proofErr w:type="spellEnd"/>
          </w:p>
          <w:p w14:paraId="17DF7158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76F">
              <w:rPr>
                <w:rFonts w:ascii="Times New Roman" w:hAnsi="Times New Roman" w:cs="Times New Roman"/>
                <w:sz w:val="24"/>
                <w:szCs w:val="24"/>
              </w:rPr>
              <w:t>unicycler</w:t>
            </w:r>
            <w:proofErr w:type="spellEnd"/>
          </w:p>
          <w:p w14:paraId="720BEBB9" w14:textId="77777777" w:rsidR="007E055C" w:rsidRPr="00FB476F" w:rsidRDefault="007E055C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B247CA" w14:textId="77777777" w:rsidR="007E055C" w:rsidRPr="007E055C" w:rsidRDefault="007E055C">
      <w:pPr>
        <w:rPr>
          <w:rFonts w:hint="eastAsia"/>
        </w:rPr>
      </w:pPr>
    </w:p>
    <w:sectPr w:rsidR="007E055C" w:rsidRPr="007E055C" w:rsidSect="007E055C">
      <w:pgSz w:w="12240" w:h="15840" w:code="1"/>
      <w:pgMar w:top="567" w:right="1440" w:bottom="38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5C"/>
    <w:rsid w:val="00471890"/>
    <w:rsid w:val="004B287A"/>
    <w:rsid w:val="007E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939D00"/>
  <w15:chartTrackingRefBased/>
  <w15:docId w15:val="{C08A07DD-342C-4CE4-9822-59F7DB4F3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E05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ＰＲＡＨ　ＩＳＡＡＣ</dc:creator>
  <cp:keywords/>
  <dc:description/>
  <cp:lastModifiedBy>ＰＲＡＨ　ＩＳＡＡＣ</cp:lastModifiedBy>
  <cp:revision>1</cp:revision>
  <dcterms:created xsi:type="dcterms:W3CDTF">2022-04-27T01:02:00Z</dcterms:created>
  <dcterms:modified xsi:type="dcterms:W3CDTF">2022-04-27T01:04:00Z</dcterms:modified>
</cp:coreProperties>
</file>